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6E9" w:rsidRDefault="001926E9" w:rsidP="001926E9">
      <w:pPr>
        <w:spacing w:after="240" w:line="360" w:lineRule="auto"/>
      </w:pPr>
      <w:bookmarkStart w:id="0" w:name="_GoBack"/>
      <w:bookmarkEnd w:id="0"/>
      <w:r>
        <w:t>Appendix</w:t>
      </w:r>
      <w:r w:rsidR="00140E99">
        <w:t xml:space="preserve"> Table</w:t>
      </w:r>
      <w:r w:rsidRPr="00D7138D">
        <w:t xml:space="preserve">. </w:t>
      </w:r>
      <w:r>
        <w:t>List of countries with population, persons living with HIV (PLWH), prevalence rate of PLWH (/1000), press freedom index (PFI), LGBT freedom (LGBT-F), and per capita GDP (US dollar)</w:t>
      </w:r>
    </w:p>
    <w:tbl>
      <w:tblPr>
        <w:tblStyle w:val="TableGrid"/>
        <w:tblW w:w="9576" w:type="dxa"/>
        <w:jc w:val="center"/>
        <w:tblLayout w:type="fixed"/>
        <w:tblLook w:val="04A0"/>
      </w:tblPr>
      <w:tblGrid>
        <w:gridCol w:w="2268"/>
        <w:gridCol w:w="1218"/>
        <w:gridCol w:w="1218"/>
        <w:gridCol w:w="1218"/>
        <w:gridCol w:w="1218"/>
        <w:gridCol w:w="1218"/>
        <w:gridCol w:w="1218"/>
      </w:tblGrid>
      <w:tr w:rsidR="001926E9" w:rsidRPr="00197C31" w:rsidTr="00B97D12">
        <w:trPr>
          <w:trHeight w:val="255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bCs/>
                <w:noProof/>
                <w:sz w:val="20"/>
                <w:szCs w:val="20"/>
              </w:rPr>
            </w:pPr>
            <w:r w:rsidRPr="00197C31">
              <w:rPr>
                <w:rFonts w:eastAsia="DengXian"/>
                <w:bCs/>
                <w:noProof/>
                <w:sz w:val="20"/>
                <w:szCs w:val="20"/>
              </w:rPr>
              <w:t>Countr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97C31">
              <w:rPr>
                <w:rFonts w:eastAsia="DengXian"/>
                <w:bCs/>
                <w:noProof/>
                <w:sz w:val="20"/>
                <w:szCs w:val="20"/>
              </w:rPr>
              <w:t>Population (1000)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97C31">
              <w:rPr>
                <w:rFonts w:eastAsia="DengXian"/>
                <w:bCs/>
                <w:noProof/>
                <w:sz w:val="20"/>
                <w:szCs w:val="20"/>
              </w:rPr>
              <w:t>PLWH</w:t>
            </w:r>
          </w:p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97C31">
              <w:rPr>
                <w:rFonts w:eastAsia="DengXian"/>
                <w:bCs/>
                <w:noProof/>
                <w:sz w:val="20"/>
                <w:szCs w:val="20"/>
              </w:rPr>
              <w:t>(1000)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97C31">
              <w:rPr>
                <w:rFonts w:eastAsia="DengXian"/>
                <w:bCs/>
                <w:noProof/>
                <w:sz w:val="20"/>
                <w:szCs w:val="20"/>
              </w:rPr>
              <w:t>P</w:t>
            </w:r>
            <w:r>
              <w:rPr>
                <w:rFonts w:eastAsia="DengXian"/>
                <w:bCs/>
                <w:noProof/>
                <w:sz w:val="20"/>
                <w:szCs w:val="20"/>
              </w:rPr>
              <w:t>revalence</w:t>
            </w:r>
            <w:r w:rsidRPr="00197C31">
              <w:rPr>
                <w:rFonts w:eastAsia="DengXian"/>
                <w:bCs/>
                <w:noProof/>
                <w:sz w:val="20"/>
                <w:szCs w:val="20"/>
              </w:rPr>
              <w:t xml:space="preserve"> rate </w:t>
            </w:r>
          </w:p>
        </w:tc>
        <w:tc>
          <w:tcPr>
            <w:tcW w:w="1218" w:type="dxa"/>
            <w:vAlign w:val="center"/>
          </w:tcPr>
          <w:p w:rsidR="001926E9" w:rsidRPr="00844856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44856">
              <w:rPr>
                <w:rFonts w:eastAsia="DengXian"/>
                <w:bCs/>
                <w:noProof/>
                <w:sz w:val="20"/>
                <w:szCs w:val="20"/>
              </w:rPr>
              <w:t>PFI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  <w:vAlign w:val="center"/>
          </w:tcPr>
          <w:p w:rsidR="001926E9" w:rsidRPr="00844856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LGBT-F</w:t>
            </w:r>
          </w:p>
        </w:tc>
        <w:tc>
          <w:tcPr>
            <w:tcW w:w="1218" w:type="dxa"/>
            <w:vAlign w:val="center"/>
          </w:tcPr>
          <w:p w:rsidR="001926E9" w:rsidRPr="00844856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44856">
              <w:rPr>
                <w:rFonts w:eastAsia="DengXian"/>
                <w:bCs/>
                <w:noProof/>
                <w:sz w:val="20"/>
                <w:szCs w:val="20"/>
              </w:rPr>
              <w:t>Per capita GDP (US$)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fghanist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252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.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7.44</w:t>
            </w:r>
          </w:p>
        </w:tc>
        <w:tc>
          <w:tcPr>
            <w:tcW w:w="1218" w:type="dxa"/>
            <w:vAlign w:val="center"/>
          </w:tcPr>
          <w:p w:rsidR="001926E9" w:rsidRPr="00DD5F52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 w:hint="eastAsia"/>
                <w:noProof/>
                <w:sz w:val="20"/>
                <w:szCs w:val="20"/>
              </w:rPr>
              <w:t>1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59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lger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966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.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6.63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4,15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ngol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502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2.78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7.84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4,10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rgentin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341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53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6.11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13,46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rmen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01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.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43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3,48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ustral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378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7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7.03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56,29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ustr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61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09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0.85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43,63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Azerbaijan</w:t>
            </w:r>
          </w:p>
        </w:tc>
        <w:tc>
          <w:tcPr>
            <w:tcW w:w="1218" w:type="dxa"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65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58.41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5,49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ahama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8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.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0.87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n/a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22,81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angladesh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099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.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2.95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1,21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arbado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8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.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9.14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n/a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15,42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elaru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51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5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67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7.98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5,75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elgium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28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1.98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40,45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eliz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.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0.02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8.54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4,87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eni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88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9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34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9.24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76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hut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7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2.65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2,65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oliv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72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29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3,07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otswan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26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5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54.69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2.91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6,36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razil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784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3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99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93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8,67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ulgar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17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.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2.91</w:t>
            </w:r>
          </w:p>
        </w:tc>
        <w:tc>
          <w:tcPr>
            <w:tcW w:w="1218" w:type="dxa"/>
            <w:vAlign w:val="center"/>
          </w:tcPr>
          <w:p w:rsidR="001926E9" w:rsidRPr="007E0775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7E0775">
              <w:rPr>
                <w:rFonts w:eastAsia="DengXian"/>
                <w:bCs/>
                <w:noProof/>
                <w:sz w:val="20"/>
                <w:szCs w:val="20"/>
              </w:rPr>
              <w:t>6,99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urkina Faso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10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5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5.24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3.79</w:t>
            </w:r>
          </w:p>
        </w:tc>
        <w:tc>
          <w:tcPr>
            <w:tcW w:w="1218" w:type="dxa"/>
            <w:vAlign w:val="center"/>
          </w:tcPr>
          <w:p w:rsidR="001926E9" w:rsidRPr="007E0775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7E0775">
              <w:rPr>
                <w:rFonts w:eastAsia="DengXian"/>
                <w:bCs/>
                <w:noProof/>
                <w:sz w:val="20"/>
                <w:szCs w:val="20"/>
              </w:rPr>
              <w:t>5</w:t>
            </w:r>
            <w:r>
              <w:rPr>
                <w:rFonts w:eastAsia="DengXian"/>
                <w:bCs/>
                <w:noProof/>
                <w:sz w:val="20"/>
                <w:szCs w:val="20"/>
              </w:rPr>
              <w:t>9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Burundi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17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7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88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2.93</w:t>
            </w:r>
          </w:p>
        </w:tc>
        <w:tc>
          <w:tcPr>
            <w:tcW w:w="1218" w:type="dxa"/>
            <w:vAlign w:val="center"/>
          </w:tcPr>
          <w:p w:rsidR="001926E9" w:rsidRPr="007E0775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7E0775">
              <w:rPr>
                <w:rFonts w:eastAsia="DengXian"/>
                <w:bCs/>
                <w:noProof/>
                <w:sz w:val="20"/>
                <w:szCs w:val="20"/>
              </w:rPr>
              <w:t>27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ambod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557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4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4.75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0.99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,15</w:t>
            </w:r>
            <w:r>
              <w:rPr>
                <w:rFonts w:eastAsia="DengXian"/>
                <w:bCs/>
                <w:noProof/>
                <w:sz w:val="20"/>
                <w:szCs w:val="20"/>
              </w:rPr>
              <w:t>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ameroo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334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6.5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9.63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,21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anad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585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5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10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0.99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43,31</w:t>
            </w:r>
            <w:r>
              <w:rPr>
                <w:rFonts w:eastAsia="DengXian"/>
                <w:bCs/>
                <w:noProof/>
                <w:sz w:val="20"/>
                <w:szCs w:val="20"/>
              </w:rPr>
              <w:t>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ape Verd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2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.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14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0.69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3,08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entral African Republic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90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4.48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3.84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32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ha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403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2.11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0.17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77</w:t>
            </w:r>
            <w:r>
              <w:rPr>
                <w:rFonts w:eastAsia="DengXian"/>
                <w:bCs/>
                <w:noProof/>
                <w:sz w:val="20"/>
                <w:szCs w:val="20"/>
              </w:rPr>
              <w:t>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hil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94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2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3.00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3,41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hin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37122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5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3.55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8,06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olomb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822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5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11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9.08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6,056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ongo, DR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726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7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4.78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4.31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456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osta Ric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80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08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2.26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1,260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roat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22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.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6.12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1,592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ub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39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2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0.21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7,650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lastRenderedPageBreak/>
              <w:t>Czech Republic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55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.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1.62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7,556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Côte d'Ivoir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270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6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0.26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0.45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,399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Denmark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67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.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8.24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53,014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Djibouti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8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.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0.58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1.04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,945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Dominic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52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8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4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31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6,468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Ecuador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14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9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3.65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6,205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Egypt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150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50.17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3,614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El Salvador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12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26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3.66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4,219.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Equatorial Guine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4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7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1.95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66.23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4,439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Eritre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16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4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70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84.86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n/a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Eston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31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3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0.29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1.19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17,084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Ethiop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939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93.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7.98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1.83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619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Fiji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9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28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4,960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Fin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48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.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.52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42,403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Franc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680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39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1.15</w:t>
            </w:r>
          </w:p>
        </w:tc>
        <w:tc>
          <w:tcPr>
            <w:tcW w:w="1218" w:type="dxa"/>
            <w:vAlign w:val="center"/>
          </w:tcPr>
          <w:p w:rsidR="001926E9" w:rsidRPr="005E689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5E689B">
              <w:rPr>
                <w:rFonts w:eastAsia="DengXian"/>
                <w:bCs/>
                <w:noProof/>
                <w:sz w:val="20"/>
                <w:szCs w:val="20"/>
              </w:rPr>
              <w:t>36,352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abo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2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7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7.24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38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8,266.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amb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99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0.54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4.50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471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eorg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67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.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60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70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3,757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erman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141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3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1.47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41,178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han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741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7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9.85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5.50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,369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reec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82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01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8,007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uatemal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34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5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36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7.92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3,903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uine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60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9.51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70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531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uinea-Bissau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4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2.23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70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573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Guyan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6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.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0.16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21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4,127.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Haiti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71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3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2.13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5.08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818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Hondura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07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47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9.27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2,528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Hungar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84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.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44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2,365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Ice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3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02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3.87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50,722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Ind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31105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,1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0.49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,593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Indones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5756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9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67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0.75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3,346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Ir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910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3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2.32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n/a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Ire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64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.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1.20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61,093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Israel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38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2.09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35,729.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Ital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080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4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30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94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29,993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Jamaic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72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9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0.63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1.18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5,105.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Kazakhst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54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3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52.46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0,510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Keny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605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,5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2.57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2.07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,376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Kyrgyzst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95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.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0.69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,103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Lao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80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61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1.25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,818.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Latv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97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.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43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8.12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3,654.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Lebano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85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.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81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8,047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Lesotho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13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1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45.19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36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,067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Liber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50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66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0.78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455.9</w:t>
            </w:r>
          </w:p>
        </w:tc>
      </w:tr>
      <w:tr w:rsidR="001926E9" w:rsidRPr="00197C31" w:rsidTr="00B97D12">
        <w:trPr>
          <w:trHeight w:val="289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Lithuan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91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8.80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14,251.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Luxembourg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7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3.61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99,717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adagascar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423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8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43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401.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alawi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21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8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56.92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6.41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372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alays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033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2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03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3.29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9,768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ali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60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81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6.33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724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alt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3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0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4.16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22,567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auritan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06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4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44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5.27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n/a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auritiu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6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.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49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69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9,252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exico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701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3.69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9,005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ongol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9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0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5.25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3,967.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ontenegro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2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0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4.63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6,408.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orocco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437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4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9.19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2,878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ozambiqu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797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,5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53.61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9.98</w:t>
            </w:r>
          </w:p>
        </w:tc>
        <w:tc>
          <w:tcPr>
            <w:tcW w:w="1218" w:type="dxa"/>
            <w:vAlign w:val="center"/>
          </w:tcPr>
          <w:p w:rsidR="001926E9" w:rsidRPr="000E546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0E5460">
              <w:rPr>
                <w:rFonts w:eastAsia="DengXian"/>
                <w:bCs/>
                <w:noProof/>
                <w:sz w:val="20"/>
                <w:szCs w:val="20"/>
              </w:rPr>
              <w:t>529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yanmar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389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4.08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n/a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1,161.5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amib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4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1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85.40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2.50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4,673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epal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851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9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2.71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743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etherland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93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2.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9.22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44,290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ew Zea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59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.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0.06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37,808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icaragu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08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.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94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2,086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iger</w:t>
            </w:r>
          </w:p>
        </w:tc>
        <w:tc>
          <w:tcPr>
            <w:tcW w:w="1218" w:type="dxa"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989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9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3.85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359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iger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220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,5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9.20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4.09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1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2,671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Norwa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19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.75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74,481.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akist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892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50.46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1,434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anam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92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4.32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98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13,268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apua New Guine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61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5.25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5.87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n/a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aragua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63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7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56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3.74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4,081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eru</w:t>
            </w:r>
          </w:p>
        </w:tc>
        <w:tc>
          <w:tcPr>
            <w:tcW w:w="1218" w:type="dxa"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137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6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10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21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6,027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hilippines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069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2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1.19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2,904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o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799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5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2.71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12,558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Portugal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34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8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4.63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7.11</w:t>
            </w:r>
          </w:p>
        </w:tc>
        <w:tc>
          <w:tcPr>
            <w:tcW w:w="1218" w:type="dxa"/>
            <w:vAlign w:val="center"/>
          </w:tcPr>
          <w:p w:rsidR="001926E9" w:rsidRPr="0087497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874970">
              <w:rPr>
                <w:rFonts w:eastAsia="DengXian"/>
                <w:bCs/>
                <w:noProof/>
                <w:sz w:val="20"/>
                <w:szCs w:val="20"/>
              </w:rPr>
              <w:t>19,222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Moldov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55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5.06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85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1,848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Roman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983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4.90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8,980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Russi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4409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3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4.97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9,329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Rwand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61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7.22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56.57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697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enegal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512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6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04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77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899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erb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09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7.66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5,237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ierra Leon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45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7.90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47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653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ingapor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53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.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5.87</w:t>
            </w:r>
          </w:p>
        </w:tc>
        <w:tc>
          <w:tcPr>
            <w:tcW w:w="1218" w:type="dxa"/>
            <w:vAlign w:val="center"/>
          </w:tcPr>
          <w:p w:rsidR="001926E9" w:rsidRPr="001475D0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1475D0">
              <w:rPr>
                <w:rFonts w:eastAsia="DengXian"/>
                <w:bCs/>
                <w:noProof/>
                <w:sz w:val="20"/>
                <w:szCs w:val="20"/>
              </w:rPr>
              <w:t>52,888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lovak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42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0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1.66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16,089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loven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6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0.55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20,728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omal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78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78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2.31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1.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549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outh Afric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495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,0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27.37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2.06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5,718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outh Sud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34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8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4.58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8.04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730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pai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641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5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23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9.95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25,684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ri Lank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96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.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60.28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3,926.2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ud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023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6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2.34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2,414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urinam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4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.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99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8.20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9,485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wazi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28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70.94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7.28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3,200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wede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79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.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9.47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50,585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Switzer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28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3.85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80,999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Tajikist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848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6.19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925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Thailand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79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4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6.47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0.07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5,814.8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Togo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30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5.05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50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559.6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Trinidad and Tobago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36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8.08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2.39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17,321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Tunis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10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.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8.68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3,822.4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Turke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7866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.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4.16</w:t>
            </w:r>
          </w:p>
        </w:tc>
        <w:tc>
          <w:tcPr>
            <w:tcW w:w="1218" w:type="dxa"/>
            <w:vAlign w:val="center"/>
          </w:tcPr>
          <w:p w:rsidR="001926E9" w:rsidRPr="004D3073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4D3073">
              <w:rPr>
                <w:rFonts w:eastAsia="DengXian"/>
                <w:bCs/>
                <w:noProof/>
                <w:sz w:val="20"/>
                <w:szCs w:val="20"/>
              </w:rPr>
              <w:t>9,125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Ugand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903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,5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8.43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1.65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705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Ukrain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4519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2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9.10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2,115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UK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6513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1.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0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43,929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Tanzania</w:t>
            </w:r>
          </w:p>
        </w:tc>
        <w:tc>
          <w:tcPr>
            <w:tcW w:w="1218" w:type="dxa"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5347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,4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6.18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8.09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879.0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US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21419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,242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86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24.41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56,115.7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Uruguay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43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91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15.94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15,573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Uzbekista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130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3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61.14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2,132.1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Venezuel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3110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1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3.536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40.61</w:t>
            </w:r>
          </w:p>
        </w:tc>
        <w:tc>
          <w:tcPr>
            <w:tcW w:w="1218" w:type="dxa"/>
            <w:vAlign w:val="center"/>
          </w:tcPr>
          <w:p w:rsidR="001926E9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/>
                <w:bCs/>
                <w:noProof/>
                <w:sz w:val="20"/>
                <w:szCs w:val="20"/>
              </w:rPr>
              <w:t>n/a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Vietnam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170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6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72.63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2,110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Yemen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2683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9.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66.36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1,406.3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Zambia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621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,2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74.02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4.35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1,304.9</w:t>
            </w:r>
          </w:p>
        </w:tc>
      </w:tr>
      <w:tr w:rsidR="001926E9" w:rsidRPr="00197C31" w:rsidTr="00B97D12">
        <w:trPr>
          <w:trHeight w:val="300"/>
          <w:tblHeader/>
          <w:jc w:val="center"/>
        </w:trPr>
        <w:tc>
          <w:tcPr>
            <w:tcW w:w="2268" w:type="dxa"/>
            <w:noWrap/>
            <w:vAlign w:val="center"/>
            <w:hideMark/>
          </w:tcPr>
          <w:p w:rsidR="001926E9" w:rsidRPr="00197C31" w:rsidRDefault="001926E9" w:rsidP="00B97D12">
            <w:pPr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Zimbabwe</w:t>
            </w:r>
          </w:p>
        </w:tc>
        <w:tc>
          <w:tcPr>
            <w:tcW w:w="1218" w:type="dxa"/>
            <w:noWrap/>
            <w:vAlign w:val="center"/>
            <w:hideMark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5603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 w:rsidRPr="00197C31">
              <w:rPr>
                <w:rFonts w:eastAsia="DengXian"/>
                <w:noProof/>
                <w:sz w:val="20"/>
                <w:szCs w:val="20"/>
              </w:rPr>
              <w:t>1,400.0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color w:val="000000"/>
                <w:sz w:val="20"/>
                <w:szCs w:val="20"/>
              </w:rPr>
            </w:pPr>
            <w:r w:rsidRPr="00197C31">
              <w:rPr>
                <w:color w:val="000000"/>
                <w:sz w:val="20"/>
                <w:szCs w:val="20"/>
              </w:rPr>
              <w:t>89.728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noProof/>
                <w:sz w:val="20"/>
                <w:szCs w:val="20"/>
              </w:rPr>
            </w:pPr>
            <w:r>
              <w:rPr>
                <w:rFonts w:eastAsia="DengXian"/>
                <w:noProof/>
                <w:sz w:val="20"/>
                <w:szCs w:val="20"/>
              </w:rPr>
              <w:t>39.19</w:t>
            </w:r>
          </w:p>
        </w:tc>
        <w:tc>
          <w:tcPr>
            <w:tcW w:w="1218" w:type="dxa"/>
            <w:vAlign w:val="center"/>
          </w:tcPr>
          <w:p w:rsidR="001926E9" w:rsidRPr="00CA054B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>
              <w:rPr>
                <w:rFonts w:eastAsia="DengXian" w:hint="eastAsia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1926E9" w:rsidRPr="00197C31" w:rsidRDefault="001926E9" w:rsidP="00B97D12">
            <w:pPr>
              <w:jc w:val="center"/>
              <w:rPr>
                <w:rFonts w:eastAsia="DengXian"/>
                <w:bCs/>
                <w:noProof/>
                <w:sz w:val="20"/>
                <w:szCs w:val="20"/>
              </w:rPr>
            </w:pPr>
            <w:r w:rsidRPr="00CA054B">
              <w:rPr>
                <w:rFonts w:eastAsia="DengXian"/>
                <w:bCs/>
                <w:noProof/>
                <w:sz w:val="20"/>
                <w:szCs w:val="20"/>
              </w:rPr>
              <w:t>924.1</w:t>
            </w:r>
          </w:p>
        </w:tc>
      </w:tr>
    </w:tbl>
    <w:p w:rsidR="001926E9" w:rsidRDefault="001926E9" w:rsidP="001926E9">
      <w:pPr>
        <w:spacing w:line="480" w:lineRule="auto"/>
      </w:pPr>
    </w:p>
    <w:p w:rsidR="00491BFB" w:rsidRDefault="001926E9" w:rsidP="001926E9">
      <w:pPr>
        <w:spacing w:line="480" w:lineRule="auto"/>
      </w:pPr>
      <w:r w:rsidRPr="001513D8">
        <w:rPr>
          <w:b/>
        </w:rPr>
        <w:t>Note</w:t>
      </w:r>
      <w:r>
        <w:t xml:space="preserve">: (1) LGBT-F: LGBT freedom: 1 = death penalty for same-sex intercourse, 2 = imprisonment, including life in prison for same-sex intercourse, 3 = expression and practice of same-sex relationships not recognized, restricted or illegal, 4 = same-sex relationships including civil union and cohabitation are recognized or legally allowed; 5= same-sex marriage is either recognized or legal.  (2): </w:t>
      </w:r>
      <w:proofErr w:type="gramStart"/>
      <w:r>
        <w:t>n/a</w:t>
      </w:r>
      <w:proofErr w:type="gramEnd"/>
      <w:r>
        <w:t>: not available.</w:t>
      </w:r>
    </w:p>
    <w:sectPr w:rsidR="00491BFB" w:rsidSect="00D26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C26B55"/>
    <w:multiLevelType w:val="hybridMultilevel"/>
    <w:tmpl w:val="F86E5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E4D0A"/>
    <w:multiLevelType w:val="hybridMultilevel"/>
    <w:tmpl w:val="8E42F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38432D"/>
    <w:multiLevelType w:val="hybridMultilevel"/>
    <w:tmpl w:val="A21E0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0512D4"/>
    <w:multiLevelType w:val="hybridMultilevel"/>
    <w:tmpl w:val="2174B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7B10E5"/>
    <w:multiLevelType w:val="hybridMultilevel"/>
    <w:tmpl w:val="5E14BAE2"/>
    <w:lvl w:ilvl="0" w:tplc="AD36A5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1926E9"/>
    <w:rsid w:val="00062355"/>
    <w:rsid w:val="00140E99"/>
    <w:rsid w:val="001926E9"/>
    <w:rsid w:val="001B1769"/>
    <w:rsid w:val="002A149A"/>
    <w:rsid w:val="003F6786"/>
    <w:rsid w:val="0052318B"/>
    <w:rsid w:val="005272CB"/>
    <w:rsid w:val="005B0508"/>
    <w:rsid w:val="00A23782"/>
    <w:rsid w:val="00AD059D"/>
    <w:rsid w:val="00D26779"/>
    <w:rsid w:val="00E01B34"/>
    <w:rsid w:val="00E92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6E9"/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6E9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6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6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6E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926E9"/>
    <w:pPr>
      <w:spacing w:after="0" w:line="240" w:lineRule="auto"/>
    </w:pPr>
    <w:rPr>
      <w:rFonts w:ascii="Times New Roman" w:eastAsia="SimSun" w:hAnsi="Times New Roman" w:cs="Times New Roman"/>
      <w:sz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26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6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6E9"/>
    <w:rPr>
      <w:rFonts w:ascii="Times New Roman" w:eastAsia="SimSu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6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6E9"/>
    <w:rPr>
      <w:rFonts w:ascii="Times New Roman" w:eastAsia="SimSu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6E9"/>
    <w:pPr>
      <w:spacing w:after="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6E9"/>
    <w:rPr>
      <w:rFonts w:ascii="Tahoma" w:eastAsia="SimSun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926E9"/>
    <w:pPr>
      <w:spacing w:after="0" w:line="259" w:lineRule="auto"/>
      <w:jc w:val="center"/>
    </w:pPr>
    <w:rPr>
      <w:rFonts w:eastAsiaTheme="minorEastAs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6E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6E9"/>
    <w:pPr>
      <w:spacing w:after="160" w:line="240" w:lineRule="auto"/>
    </w:pPr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6E9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926E9"/>
    <w:rPr>
      <w:color w:val="0000FF" w:themeColor="hyperlink"/>
      <w:u w:val="single"/>
    </w:rPr>
  </w:style>
  <w:style w:type="character" w:customStyle="1" w:styleId="language">
    <w:name w:val="language"/>
    <w:basedOn w:val="DefaultParagraphFont"/>
    <w:rsid w:val="001926E9"/>
  </w:style>
  <w:style w:type="character" w:customStyle="1" w:styleId="apple-converted-space">
    <w:name w:val="apple-converted-space"/>
    <w:basedOn w:val="DefaultParagraphFont"/>
    <w:rsid w:val="001926E9"/>
  </w:style>
  <w:style w:type="character" w:customStyle="1" w:styleId="Mention1">
    <w:name w:val="Mention1"/>
    <w:basedOn w:val="DefaultParagraphFont"/>
    <w:uiPriority w:val="99"/>
    <w:semiHidden/>
    <w:unhideWhenUsed/>
    <w:rsid w:val="001926E9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92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6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6E9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6E9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26E9"/>
    <w:pPr>
      <w:spacing w:after="0" w:line="240" w:lineRule="auto"/>
    </w:pPr>
    <w:rPr>
      <w:rFonts w:ascii="Times New Roman" w:eastAsia="SimSu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6</Words>
  <Characters>5731</Characters>
  <Application>Microsoft Office Word</Application>
  <DocSecurity>0</DocSecurity>
  <Lines>1146</Lines>
  <Paragraphs>1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5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ax.chen</dc:creator>
  <cp:lastModifiedBy>KEOMALE</cp:lastModifiedBy>
  <cp:revision>3</cp:revision>
  <dcterms:created xsi:type="dcterms:W3CDTF">2017-12-01T20:03:00Z</dcterms:created>
  <dcterms:modified xsi:type="dcterms:W3CDTF">2018-01-22T05:36:00Z</dcterms:modified>
</cp:coreProperties>
</file>